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1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0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1340"/>
        <w:gridCol w:w="1340"/>
        <w:gridCol w:w="1340"/>
        <w:gridCol w:w="1340"/>
        <w:gridCol w:w="1340"/>
      </w:tblGrid>
      <w:tr>
        <w:trPr>
          <w:trHeight w:val="28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atient n°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ER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R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TNBC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GR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UVmax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61.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.0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058.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8.7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192.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.8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31.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.8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54.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.4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8.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7.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2.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0.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3.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3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7.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9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4.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6.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4.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6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7.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5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4.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3.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2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7.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7.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6.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3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8.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4.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0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6.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6.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7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5.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9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7.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0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3.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8.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8.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0.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2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5.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9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3.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7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4.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2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8.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4.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6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9.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8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5.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0.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9.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3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9.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6.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0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5.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8.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0.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7.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0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5.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3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3.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4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6.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9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3.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5.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1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2.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6.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0.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3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3.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uppressAutoHyphens w:val="true"/>
        <w:spacing w:lineRule="auto" w:line="480"/>
        <w:rPr/>
      </w:pPr>
      <w:r>
        <w:rPr/>
      </w:r>
    </w:p>
    <w:p>
      <w:pPr>
        <w:pStyle w:val="Normal"/>
        <w:suppressAutoHyphens w:val="true"/>
        <w:spacing w:lineRule="auto" w:line="480"/>
        <w:rPr/>
      </w:pPr>
      <w:r>
        <w:rPr>
          <w:lang w:val="en-US"/>
        </w:rPr>
        <w:t xml:space="preserve">ER: Estrogen Receptor; PR: Progesterone Receptor. TNBC: Triple Negative Breast Cancer; HGRE: High-Gray-level Run Emphasi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3:08:00Z</dcterms:created>
  <dc:creator>Soussan</dc:creator>
  <dc:description/>
  <cp:keywords/>
  <dc:language>en-US</dc:language>
  <cp:lastModifiedBy>Soussan</cp:lastModifiedBy>
  <dcterms:modified xsi:type="dcterms:W3CDTF">2014-03-24T14:31:00Z</dcterms:modified>
  <cp:revision>3</cp:revision>
  <dc:subject/>
  <dc:title>Supplementary Table</dc:title>
</cp:coreProperties>
</file>